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ED7" w:rsidRDefault="004A2ED7" w:rsidP="004A2ED7">
      <w:pPr>
        <w:spacing w:after="240"/>
        <w:jc w:val="both"/>
        <w:outlineLvl w:val="0"/>
        <w:rPr>
          <w:sz w:val="18"/>
          <w:szCs w:val="18"/>
        </w:rPr>
      </w:pPr>
      <w:proofErr w:type="gramStart"/>
      <w:r w:rsidRPr="00837EAA">
        <w:rPr>
          <w:b/>
          <w:sz w:val="18"/>
          <w:szCs w:val="18"/>
        </w:rPr>
        <w:t>SUPPLEMENTARY 1 |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List of PCR primer sequenc</w:t>
      </w:r>
      <w:bookmarkStart w:id="0" w:name="_GoBack"/>
      <w:bookmarkEnd w:id="0"/>
      <w:r>
        <w:rPr>
          <w:sz w:val="18"/>
          <w:szCs w:val="18"/>
        </w:rPr>
        <w:t>es and conditions.</w:t>
      </w:r>
      <w:proofErr w:type="gramEnd"/>
      <w:r>
        <w:rPr>
          <w:sz w:val="18"/>
          <w:szCs w:val="18"/>
        </w:rPr>
        <w:t xml:space="preserve"> </w:t>
      </w:r>
    </w:p>
    <w:tbl>
      <w:tblPr>
        <w:tblStyle w:val="TableGrid"/>
        <w:tblW w:w="9754" w:type="dxa"/>
        <w:tblLayout w:type="fixed"/>
        <w:tblLook w:val="04A0" w:firstRow="1" w:lastRow="0" w:firstColumn="1" w:lastColumn="0" w:noHBand="0" w:noVBand="1"/>
      </w:tblPr>
      <w:tblGrid>
        <w:gridCol w:w="1101"/>
        <w:gridCol w:w="1067"/>
        <w:gridCol w:w="3947"/>
        <w:gridCol w:w="537"/>
        <w:gridCol w:w="1111"/>
        <w:gridCol w:w="343"/>
        <w:gridCol w:w="673"/>
        <w:gridCol w:w="975"/>
      </w:tblGrid>
      <w:tr w:rsidR="004A2ED7" w:rsidTr="003276A9">
        <w:tc>
          <w:tcPr>
            <w:tcW w:w="1101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Target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Primer sequences (5′-3′)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Size (</w:t>
            </w:r>
            <w:proofErr w:type="spellStart"/>
            <w:r w:rsidRPr="00C60C95">
              <w:rPr>
                <w:sz w:val="18"/>
                <w:szCs w:val="18"/>
              </w:rPr>
              <w:t>bp</w:t>
            </w:r>
            <w:proofErr w:type="spellEnd"/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2ED7" w:rsidRDefault="004A2ED7" w:rsidP="003276A9">
            <w:r w:rsidRPr="00C60C95">
              <w:rPr>
                <w:sz w:val="18"/>
                <w:szCs w:val="18"/>
              </w:rPr>
              <w:t>PCR Condition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Reference</w:t>
            </w:r>
          </w:p>
        </w:tc>
      </w:tr>
      <w:tr w:rsidR="004A2ED7" w:rsidTr="003276A9">
        <w:tc>
          <w:tcPr>
            <w:tcW w:w="1101" w:type="dxa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rFonts w:ascii="Tahoma" w:hAnsi="Tahoma" w:cs="Tahoma"/>
                <w:sz w:val="18"/>
                <w:szCs w:val="18"/>
              </w:rPr>
              <w:t>﻿</w:t>
            </w:r>
            <w:r w:rsidRPr="00C60C95">
              <w:rPr>
                <w:i/>
                <w:iCs/>
                <w:sz w:val="18"/>
                <w:szCs w:val="18"/>
              </w:rPr>
              <w:t>E. coli</w:t>
            </w:r>
            <w:r w:rsidRPr="00C60C95">
              <w:rPr>
                <w:sz w:val="18"/>
                <w:szCs w:val="18"/>
              </w:rPr>
              <w:t xml:space="preserve"> detection</w:t>
            </w: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phoA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phoA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GTGACAAAAGCCCGGACACCATAAATGCCT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phoA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R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TACACTGTCATTACGTTGCGGATTTGGCGT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0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2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1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56°C 1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1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10min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4"/>
              </w:rPr>
            </w:pPr>
          </w:p>
          <w:p w:rsidR="004A2ED7" w:rsidRPr="00223C16" w:rsidRDefault="004A2ED7" w:rsidP="003276A9">
            <w:r w:rsidRPr="00C60C95">
              <w:rPr>
                <w:sz w:val="56"/>
              </w:rPr>
              <w:t>}</w:t>
            </w:r>
            <w:r>
              <w:br/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Pr="00C60C95" w:rsidRDefault="004A2ED7" w:rsidP="003276A9">
            <w:pPr>
              <w:rPr>
                <w:sz w:val="4"/>
              </w:rPr>
            </w:pPr>
          </w:p>
          <w:p w:rsidR="004A2ED7" w:rsidRDefault="004A2ED7" w:rsidP="003276A9"/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5 cycles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Kong et al.1999</w:t>
            </w:r>
          </w:p>
        </w:tc>
      </w:tr>
      <w:tr w:rsidR="004A2ED7" w:rsidTr="003276A9">
        <w:trPr>
          <w:trHeight w:val="545"/>
        </w:trPr>
        <w:tc>
          <w:tcPr>
            <w:tcW w:w="1101" w:type="dxa"/>
            <w:vMerge w:val="restart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proofErr w:type="spellStart"/>
            <w:r w:rsidRPr="00C60C95">
              <w:rPr>
                <w:sz w:val="18"/>
                <w:szCs w:val="18"/>
              </w:rPr>
              <w:t>Pathotyping</w:t>
            </w:r>
            <w:proofErr w:type="spellEnd"/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VT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VT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GAGCGAAATAATTTATATGT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VT-R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TGATGATGGCAATTCAGTAT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518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°C 2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2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59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5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4"/>
              </w:rPr>
            </w:pPr>
          </w:p>
          <w:p w:rsidR="004A2ED7" w:rsidRPr="00C60C95" w:rsidRDefault="004A2ED7" w:rsidP="003276A9">
            <w:r w:rsidRPr="00C60C95">
              <w:rPr>
                <w:sz w:val="56"/>
              </w:rPr>
              <w:t>}</w:t>
            </w:r>
          </w:p>
          <w:p w:rsidR="004A2ED7" w:rsidRPr="00223C16" w:rsidRDefault="004A2ED7" w:rsidP="003276A9"/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2ED7" w:rsidRPr="00C60C95" w:rsidRDefault="004A2ED7" w:rsidP="003276A9">
            <w:pPr>
              <w:rPr>
                <w:sz w:val="2"/>
              </w:rPr>
            </w:pPr>
          </w:p>
          <w:p w:rsidR="004A2ED7" w:rsidRDefault="004A2ED7" w:rsidP="003276A9"/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0 cycles</w:t>
            </w:r>
          </w:p>
        </w:tc>
        <w:tc>
          <w:tcPr>
            <w:tcW w:w="975" w:type="dxa"/>
            <w:vMerge w:val="restart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proofErr w:type="spellStart"/>
            <w:r w:rsidRPr="00C60C95">
              <w:rPr>
                <w:sz w:val="18"/>
                <w:szCs w:val="18"/>
              </w:rPr>
              <w:t>Aranda</w:t>
            </w:r>
            <w:proofErr w:type="spellEnd"/>
            <w:r w:rsidRPr="00C60C95">
              <w:rPr>
                <w:sz w:val="18"/>
                <w:szCs w:val="18"/>
              </w:rPr>
              <w:t xml:space="preserve"> et al. 2007</w:t>
            </w: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eae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eae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CTGAACGGCGATTACGCGAA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eae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R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CGAGACGATACGATCCA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17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bfpA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bfpA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AATGGTGCTTGCGCTTGCTG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bfpA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R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GCCGCTTTATCCAACCTGGTA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26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aggR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agg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GTATACACAAAAGAAGGAAG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agg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R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ACAGAATCGTCAGCATCAG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254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6E481A" w:rsidRDefault="004A2ED7" w:rsidP="003276A9">
            <w:pPr>
              <w:jc w:val="center"/>
              <w:rPr>
                <w:sz w:val="18"/>
                <w:szCs w:val="18"/>
              </w:rPr>
            </w:pPr>
            <w:r w:rsidRPr="006E481A">
              <w:rPr>
                <w:sz w:val="18"/>
                <w:szCs w:val="18"/>
              </w:rPr>
              <w:t>LT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LT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GCACACGGAGCTCCTCAGT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LT-R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TCCTTCATCCTTTCAATGGCTTT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218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 w:val="restart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Vidal et al. 2005</w:t>
            </w: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daaE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daaE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GAACGTTGGTTAATGTGGGGTAA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daaE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R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TATTCACCGGTCGGTTATCAGT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542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virF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virF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CTCGGCACGTTTTAATAGTCTG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virF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R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GTGGAGAGCTGAAGTTTCTCTG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 xml:space="preserve">618 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ipaH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ipaH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CTCGGCACGTTTTAATAGTCTG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ipaH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-R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GTGGAGAGCTGAAGTTTCTCTG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33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6E481A" w:rsidRDefault="004A2ED7" w:rsidP="003276A9">
            <w:pPr>
              <w:jc w:val="center"/>
              <w:rPr>
                <w:sz w:val="18"/>
                <w:szCs w:val="18"/>
              </w:rPr>
            </w:pPr>
            <w:r w:rsidRPr="006E481A">
              <w:rPr>
                <w:sz w:val="18"/>
                <w:szCs w:val="18"/>
              </w:rPr>
              <w:t>ST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ST-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GCTAAACCAGTAGAGCTCTTCAAAA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ST-R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CCCGGTACAGAGCAGGATTACAACA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147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Nguyen et al. 2005</w:t>
            </w:r>
          </w:p>
        </w:tc>
      </w:tr>
      <w:tr w:rsidR="004A2ED7" w:rsidTr="003276A9">
        <w:tc>
          <w:tcPr>
            <w:tcW w:w="1101" w:type="dxa"/>
            <w:vMerge w:val="restart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proofErr w:type="spellStart"/>
            <w:r w:rsidRPr="00C60C95">
              <w:rPr>
                <w:sz w:val="18"/>
                <w:szCs w:val="18"/>
              </w:rPr>
              <w:t>Phylo</w:t>
            </w:r>
            <w:proofErr w:type="spellEnd"/>
            <w:r>
              <w:rPr>
                <w:sz w:val="18"/>
                <w:szCs w:val="18"/>
              </w:rPr>
              <w:t>-</w:t>
            </w:r>
            <w:r w:rsidRPr="00C60C95">
              <w:rPr>
                <w:sz w:val="18"/>
                <w:szCs w:val="18"/>
              </w:rPr>
              <w:t>grouping</w:t>
            </w: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iCs/>
                <w:color w:val="000000"/>
                <w:sz w:val="18"/>
                <w:szCs w:val="18"/>
              </w:rPr>
              <w:t>arp</w:t>
            </w:r>
            <w:r w:rsidRPr="004A2ED7">
              <w:rPr>
                <w:i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AceK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AACGCTATTCGCCAGCTTG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rpA1.r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TCTCCCCATACCGTACGCTA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00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4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5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59°C 2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5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8"/>
              </w:rPr>
            </w:pPr>
          </w:p>
          <w:p w:rsidR="004A2ED7" w:rsidRDefault="004A2ED7" w:rsidP="003276A9">
            <w:r w:rsidRPr="00473FA6">
              <w:rPr>
                <w:sz w:val="48"/>
              </w:rPr>
              <w:t>}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0 cycles</w:t>
            </w:r>
          </w:p>
        </w:tc>
        <w:tc>
          <w:tcPr>
            <w:tcW w:w="975" w:type="dxa"/>
            <w:vMerge w:val="restart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Clermont et al. 2013</w:t>
            </w: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iCs/>
                <w:color w:val="000000"/>
                <w:sz w:val="18"/>
                <w:szCs w:val="18"/>
              </w:rPr>
              <w:t>chu</w:t>
            </w:r>
            <w:r w:rsidRPr="004A2ED7">
              <w:rPr>
                <w:i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huA.1b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ATGGTACCGGACGAACCAA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huA.2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TGCCGCCAGTACCAAAGACA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288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iCs/>
                <w:color w:val="000000"/>
                <w:sz w:val="18"/>
                <w:szCs w:val="18"/>
              </w:rPr>
              <w:t>yja</w:t>
            </w:r>
            <w:r w:rsidRPr="004A2ED7">
              <w:rPr>
                <w:i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yjaA.1b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CAAACGTGAAGTGTCAGGA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 xml:space="preserve">yjaA.2b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AATGCGTTCCTCAACCTGT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211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color w:val="000000"/>
                <w:sz w:val="18"/>
                <w:szCs w:val="18"/>
              </w:rPr>
              <w:t>TspE4.C2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spE4C2.1b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CACTATTCGTAAGGTCATC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 xml:space="preserve">TspE4C2.2b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AGTTTATCGCTGCGGGTCG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152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ibeA</w:t>
            </w:r>
            <w:proofErr w:type="spellEnd"/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ibeA10.f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AGGCAGGTGTGCGCCGCGTA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 xml:space="preserve">ibeA10.r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TGGTGCTCCGGCAAACCATG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170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5°C 12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3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8°C 3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10min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2"/>
              </w:rPr>
            </w:pPr>
          </w:p>
          <w:p w:rsidR="004A2ED7" w:rsidRDefault="004A2ED7" w:rsidP="003276A9">
            <w:r w:rsidRPr="00473FA6">
              <w:rPr>
                <w:sz w:val="56"/>
              </w:rPr>
              <w:t>}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Pr="00C60C95" w:rsidRDefault="004A2ED7" w:rsidP="003276A9">
            <w:pPr>
              <w:rPr>
                <w:sz w:val="2"/>
              </w:rPr>
            </w:pPr>
          </w:p>
          <w:p w:rsidR="004A2ED7" w:rsidRDefault="004A2ED7" w:rsidP="003276A9"/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25 cycles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 xml:space="preserve">Johnson and </w:t>
            </w:r>
            <w:proofErr w:type="spellStart"/>
            <w:r w:rsidRPr="00C60C95">
              <w:rPr>
                <w:sz w:val="18"/>
                <w:szCs w:val="18"/>
              </w:rPr>
              <w:t>Stell</w:t>
            </w:r>
            <w:proofErr w:type="spellEnd"/>
            <w:r>
              <w:rPr>
                <w:sz w:val="18"/>
                <w:szCs w:val="18"/>
              </w:rPr>
              <w:t>,</w:t>
            </w:r>
            <w:r w:rsidRPr="00C60C95">
              <w:rPr>
                <w:sz w:val="18"/>
                <w:szCs w:val="18"/>
              </w:rPr>
              <w:t xml:space="preserve"> 2000</w:t>
            </w: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rpA</w:t>
            </w:r>
            <w:proofErr w:type="spellEnd"/>
          </w:p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(C-specific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rpAgpC.1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AGTTTTATGCCCAGTGCGA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rpAgpC.2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</w:rPr>
              <w:t>TCTGCGCCGGTCACGCC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219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4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5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59°C 2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5min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D7" w:rsidRPr="00A172B1" w:rsidRDefault="004A2ED7" w:rsidP="003276A9">
            <w:pPr>
              <w:rPr>
                <w:sz w:val="8"/>
              </w:rPr>
            </w:pPr>
          </w:p>
          <w:p w:rsidR="004A2ED7" w:rsidRDefault="004A2ED7" w:rsidP="003276A9">
            <w:r w:rsidRPr="00473FA6">
              <w:rPr>
                <w:sz w:val="48"/>
              </w:rPr>
              <w:t>}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0 cycles</w:t>
            </w:r>
          </w:p>
        </w:tc>
        <w:tc>
          <w:tcPr>
            <w:tcW w:w="975" w:type="dxa"/>
            <w:vMerge w:val="restart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proofErr w:type="spellStart"/>
            <w:r w:rsidRPr="00C60C95">
              <w:rPr>
                <w:sz w:val="18"/>
                <w:szCs w:val="18"/>
              </w:rPr>
              <w:t>Lescat</w:t>
            </w:r>
            <w:proofErr w:type="spellEnd"/>
            <w:r w:rsidRPr="00C60C95">
              <w:rPr>
                <w:sz w:val="18"/>
                <w:szCs w:val="18"/>
              </w:rPr>
              <w:t xml:space="preserve"> et al. 2009</w:t>
            </w: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arpA</w:t>
            </w:r>
            <w:proofErr w:type="spellEnd"/>
          </w:p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(E-specific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ArpAgpE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ATTCCATCTTGTCAAAATATGC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ArpAGGPe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AAAAGAAAAAGAATTCCCAAGA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01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rpA</w:t>
            </w:r>
            <w:proofErr w:type="spellEnd"/>
          </w:p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(Internal control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rpBA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 xml:space="preserve">CGGCGATAAAGACATCTTCAC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rpBA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CAACGCGGCCTGGCGGAA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89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D7" w:rsidRDefault="004A2ED7" w:rsidP="003276A9"/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Default="004A2ED7" w:rsidP="003276A9"/>
        </w:tc>
        <w:tc>
          <w:tcPr>
            <w:tcW w:w="975" w:type="dxa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Clermont et al. 2008</w:t>
            </w: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aes</w:t>
            </w:r>
            <w:proofErr w:type="spellEnd"/>
            <w:r w:rsidRPr="00C60C95">
              <w:rPr>
                <w:sz w:val="18"/>
                <w:szCs w:val="18"/>
              </w:rPr>
              <w:br/>
              <w:t>(cryptic clade I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esl.1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CTCTACTCACCCAAAAGT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esl.2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TCACGTAACCACAACGCA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15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4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5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3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5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8"/>
              </w:rPr>
            </w:pPr>
          </w:p>
          <w:p w:rsidR="004A2ED7" w:rsidRDefault="004A2ED7" w:rsidP="003276A9">
            <w:r w:rsidRPr="00473FA6">
              <w:rPr>
                <w:sz w:val="48"/>
              </w:rPr>
              <w:t>}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0 cycles</w:t>
            </w:r>
          </w:p>
        </w:tc>
        <w:tc>
          <w:tcPr>
            <w:tcW w:w="975" w:type="dxa"/>
            <w:vMerge w:val="restart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Clermont et al. 2011</w:t>
            </w: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aes</w:t>
            </w:r>
            <w:proofErr w:type="spellEnd"/>
            <w:r w:rsidRPr="00C60C95">
              <w:rPr>
                <w:sz w:val="18"/>
                <w:szCs w:val="18"/>
              </w:rPr>
              <w:br/>
              <w:t>(cryptic clade II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esII.1</w:t>
            </w:r>
            <w:r w:rsidRPr="00C60C95">
              <w:rPr>
                <w:sz w:val="18"/>
                <w:szCs w:val="18"/>
                <w:u w:val="single"/>
              </w:rPr>
              <w:br/>
              <w:t>CGCCTGTTGTCACTTCCAC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esII.2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TTTATCACGCAGCCACAA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125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chuA</w:t>
            </w:r>
            <w:proofErr w:type="spellEnd"/>
            <w:r w:rsidRPr="00C60C95">
              <w:rPr>
                <w:sz w:val="18"/>
                <w:szCs w:val="18"/>
              </w:rPr>
              <w:br/>
              <w:t>(cryptic clade III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huIII.1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 xml:space="preserve">GTGTTGAGATTGTCCGTGGG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huIII.2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AAAAGCACTGGCGCCCA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183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chuA</w:t>
            </w:r>
            <w:proofErr w:type="spellEnd"/>
          </w:p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(cryptic clade IV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huIV.1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TGGCGAAAGGAACCTGGA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huIV.2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TTATCTCATCTTGCAGCCAA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61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chuA</w:t>
            </w:r>
            <w:proofErr w:type="spellEnd"/>
          </w:p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(cryptic clade V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huV.1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CTGTATGGCAGTGGCGCAT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huV.2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CAAAACTATCGGCAAACAG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00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 w:val="restart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Tetra</w:t>
            </w:r>
            <w:r>
              <w:rPr>
                <w:sz w:val="18"/>
                <w:szCs w:val="18"/>
              </w:rPr>
              <w:t>-</w:t>
            </w:r>
            <w:proofErr w:type="spellStart"/>
            <w:r w:rsidRPr="00C60C95">
              <w:rPr>
                <w:sz w:val="18"/>
                <w:szCs w:val="18"/>
              </w:rPr>
              <w:t>cycline</w:t>
            </w:r>
            <w:proofErr w:type="spellEnd"/>
            <w:r w:rsidRPr="00C60C95">
              <w:rPr>
                <w:sz w:val="18"/>
                <w:szCs w:val="18"/>
              </w:rPr>
              <w:t xml:space="preserve"> Resistance</w:t>
            </w: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A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A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 xml:space="preserve">GCTACATCCTGCTTGCCTTC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A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ATAGATCGCCGTGAAGAG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210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5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1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5°C 1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1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10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4"/>
              </w:rPr>
            </w:pPr>
          </w:p>
          <w:p w:rsidR="004A2ED7" w:rsidRDefault="004A2ED7" w:rsidP="003276A9">
            <w:r w:rsidRPr="00473FA6">
              <w:rPr>
                <w:sz w:val="56"/>
              </w:rPr>
              <w:t>}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2ED7" w:rsidRPr="00C60C95" w:rsidRDefault="004A2ED7" w:rsidP="003276A9">
            <w:pPr>
              <w:rPr>
                <w:sz w:val="6"/>
              </w:rPr>
            </w:pPr>
          </w:p>
          <w:p w:rsidR="004A2ED7" w:rsidRDefault="004A2ED7" w:rsidP="003276A9"/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5 cycles</w:t>
            </w:r>
          </w:p>
        </w:tc>
        <w:tc>
          <w:tcPr>
            <w:tcW w:w="975" w:type="dxa"/>
            <w:vMerge w:val="restart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Ng et al. 2001</w:t>
            </w: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B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B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TGGTTAGGGGCAAGTTTT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B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TAATGGGCCAATAACACC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59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C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C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TTGAGAGCCTTCAACCCA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C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TGGTCGTCATCTACCTGC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18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D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D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AACCATTACGGCATTCTG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D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ACCGGATACACCATCCAT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87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E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E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AACCACATCCTCCATACG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E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AAAGGCCACAACCGTCA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278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G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G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AGCTTTCGGATTCTTACG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G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ATTGGTGAGGCTCGTTAG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844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K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K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CGATAGGAACAGCAGTA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K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AGCAGATCCTACTCCTT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169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L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L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CGTTAGCGTGCTGTCATT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L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TATCCCACCAATGTAGCC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267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M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M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TGGACAAAGGTACAACGA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M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GGTAAAGTTCGTCACACA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06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O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O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ACTTAGGCATTCTGGCTCA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O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CCCACTGTTCCATATCGTCA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515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S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S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ATAGACAAGCCGTTGAC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S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TGTTTTTGGAACGCCAGA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67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A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P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A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>(P).f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TTGGATTGCGGAAGAAGA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A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(P).r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TATGCCCATTTAACCACG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76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Q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Q.f</w:t>
            </w:r>
            <w:proofErr w:type="spellEnd"/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TATACTTCCTCCGGCATC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Q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ATCGGTTCGAGAATGTCCA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04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  <w:vMerge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proofErr w:type="spellStart"/>
            <w:r w:rsidRPr="004A2ED7">
              <w:rPr>
                <w:i/>
                <w:sz w:val="18"/>
                <w:szCs w:val="18"/>
              </w:rPr>
              <w:t>tet</w:t>
            </w:r>
            <w:proofErr w:type="spellEnd"/>
            <w:r w:rsidRPr="00C60C95">
              <w:rPr>
                <w:sz w:val="18"/>
                <w:szCs w:val="18"/>
              </w:rPr>
              <w:t>(</w:t>
            </w:r>
            <w:r w:rsidRPr="004A2ED7">
              <w:rPr>
                <w:i/>
                <w:sz w:val="18"/>
                <w:szCs w:val="18"/>
              </w:rPr>
              <w:t>X</w:t>
            </w:r>
            <w:r w:rsidRPr="00C60C95">
              <w:rPr>
                <w:sz w:val="18"/>
                <w:szCs w:val="18"/>
              </w:rPr>
              <w:t>)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X.f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AATAATTGGTGGTGGACCC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proofErr w:type="spellStart"/>
            <w:r w:rsidRPr="00C60C95">
              <w:rPr>
                <w:sz w:val="18"/>
                <w:szCs w:val="18"/>
                <w:u w:val="single"/>
              </w:rPr>
              <w:t>tetX.r</w:t>
            </w:r>
            <w:proofErr w:type="spellEnd"/>
            <w:r w:rsidRPr="00C60C95">
              <w:rPr>
                <w:sz w:val="18"/>
                <w:szCs w:val="18"/>
                <w:u w:val="single"/>
              </w:rPr>
              <w:t xml:space="preserve">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TCTTACCTTGGACATCCC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68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proofErr w:type="spellStart"/>
            <w:r w:rsidRPr="00C60C95">
              <w:rPr>
                <w:sz w:val="18"/>
                <w:szCs w:val="18"/>
              </w:rPr>
              <w:t>Sulpho</w:t>
            </w:r>
            <w:r>
              <w:rPr>
                <w:sz w:val="18"/>
                <w:szCs w:val="18"/>
              </w:rPr>
              <w:t>-</w:t>
            </w:r>
            <w:r w:rsidRPr="00C60C95">
              <w:rPr>
                <w:sz w:val="18"/>
                <w:szCs w:val="18"/>
              </w:rPr>
              <w:t>namide</w:t>
            </w:r>
            <w:proofErr w:type="spellEnd"/>
            <w:r w:rsidRPr="00C60C95">
              <w:rPr>
                <w:sz w:val="18"/>
                <w:szCs w:val="18"/>
              </w:rPr>
              <w:t xml:space="preserve"> Resistance</w:t>
            </w: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r w:rsidRPr="004A2ED7">
              <w:rPr>
                <w:i/>
                <w:sz w:val="18"/>
                <w:szCs w:val="18"/>
              </w:rPr>
              <w:t>sul1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sul1.f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GGCGTGGGCTACCTGAAC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 xml:space="preserve">sul1.r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CCGATCGCGTGAAGTTCCG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33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5°C 3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5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8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5min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D7" w:rsidRPr="00C60C95" w:rsidRDefault="004A2ED7" w:rsidP="003276A9">
            <w:pPr>
              <w:rPr>
                <w:sz w:val="14"/>
              </w:rPr>
            </w:pPr>
          </w:p>
          <w:p w:rsidR="004A2ED7" w:rsidRDefault="004A2ED7" w:rsidP="003276A9">
            <w:r w:rsidRPr="00473FA6">
              <w:rPr>
                <w:sz w:val="56"/>
              </w:rPr>
              <w:t>}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2ED7" w:rsidRPr="00C60C95" w:rsidRDefault="004A2ED7" w:rsidP="003276A9">
            <w:pPr>
              <w:rPr>
                <w:sz w:val="6"/>
              </w:rPr>
            </w:pPr>
          </w:p>
          <w:p w:rsidR="004A2ED7" w:rsidRDefault="004A2ED7" w:rsidP="003276A9"/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5 cycles</w:t>
            </w:r>
          </w:p>
        </w:tc>
        <w:tc>
          <w:tcPr>
            <w:tcW w:w="975" w:type="dxa"/>
            <w:vMerge w:val="restart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proofErr w:type="spellStart"/>
            <w:r w:rsidRPr="00C60C95">
              <w:rPr>
                <w:sz w:val="18"/>
                <w:szCs w:val="18"/>
              </w:rPr>
              <w:t>Kozak</w:t>
            </w:r>
            <w:proofErr w:type="spellEnd"/>
            <w:r w:rsidRPr="00C60C95">
              <w:rPr>
                <w:sz w:val="18"/>
                <w:szCs w:val="18"/>
              </w:rPr>
              <w:t xml:space="preserve"> et al. 2009</w:t>
            </w:r>
          </w:p>
        </w:tc>
      </w:tr>
      <w:tr w:rsidR="004A2ED7" w:rsidRPr="004C116F" w:rsidTr="003276A9">
        <w:tc>
          <w:tcPr>
            <w:tcW w:w="1101" w:type="dxa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r w:rsidRPr="004A2ED7">
              <w:rPr>
                <w:i/>
                <w:sz w:val="18"/>
                <w:szCs w:val="18"/>
              </w:rPr>
              <w:t>sul2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sul2.f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CGGCATCGTCAACATAACCT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 xml:space="preserve">sul2.r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GTGCGGATGAAGTCAGCT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1</w:t>
            </w: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D7" w:rsidRPr="004C116F" w:rsidRDefault="004A2ED7" w:rsidP="003276A9"/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Pr="004C116F" w:rsidRDefault="004A2ED7" w:rsidP="003276A9"/>
        </w:tc>
        <w:tc>
          <w:tcPr>
            <w:tcW w:w="975" w:type="dxa"/>
            <w:vMerge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</w:tr>
      <w:tr w:rsidR="004A2ED7" w:rsidRPr="004C116F" w:rsidTr="003276A9">
        <w:tc>
          <w:tcPr>
            <w:tcW w:w="1101" w:type="dxa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:rsidR="004A2ED7" w:rsidRPr="004A2ED7" w:rsidRDefault="004A2ED7" w:rsidP="003276A9">
            <w:pPr>
              <w:jc w:val="center"/>
              <w:rPr>
                <w:i/>
                <w:sz w:val="18"/>
                <w:szCs w:val="18"/>
              </w:rPr>
            </w:pPr>
            <w:r w:rsidRPr="004A2ED7">
              <w:rPr>
                <w:i/>
                <w:sz w:val="18"/>
                <w:szCs w:val="18"/>
              </w:rPr>
              <w:t>sul3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sul3.f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CCGTTCAGCGAATTGGTGCAG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 xml:space="preserve">sul3.r 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TTCGTTCACGCCTTACACCAGC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128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5°C 3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5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64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5min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6"/>
              </w:rPr>
            </w:pPr>
          </w:p>
          <w:p w:rsidR="004A2ED7" w:rsidRDefault="004A2ED7" w:rsidP="003276A9">
            <w:r w:rsidRPr="00473FA6">
              <w:rPr>
                <w:sz w:val="56"/>
              </w:rPr>
              <w:t>}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Pr="00C60C95" w:rsidRDefault="004A2ED7" w:rsidP="003276A9">
            <w:pPr>
              <w:rPr>
                <w:sz w:val="4"/>
              </w:rPr>
            </w:pPr>
          </w:p>
          <w:p w:rsidR="004A2ED7" w:rsidRDefault="004A2ED7" w:rsidP="003276A9"/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5 cycles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Pei et al. 2006</w:t>
            </w:r>
          </w:p>
        </w:tc>
      </w:tr>
      <w:tr w:rsidR="004A2ED7" w:rsidRPr="004C116F" w:rsidTr="003276A9">
        <w:tc>
          <w:tcPr>
            <w:tcW w:w="1101" w:type="dxa"/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Genetic Diversity</w:t>
            </w:r>
          </w:p>
        </w:tc>
        <w:tc>
          <w:tcPr>
            <w:tcW w:w="1067" w:type="dxa"/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REP</w:t>
            </w:r>
          </w:p>
        </w:tc>
        <w:tc>
          <w:tcPr>
            <w:tcW w:w="3947" w:type="dxa"/>
          </w:tcPr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REP</w:t>
            </w:r>
          </w:p>
          <w:p w:rsidR="004A2ED7" w:rsidRPr="00C60C95" w:rsidRDefault="004A2ED7" w:rsidP="003276A9">
            <w:pPr>
              <w:rPr>
                <w:sz w:val="18"/>
                <w:szCs w:val="18"/>
                <w:u w:val="single"/>
              </w:rPr>
            </w:pPr>
            <w:r w:rsidRPr="00C60C95">
              <w:rPr>
                <w:sz w:val="18"/>
                <w:szCs w:val="18"/>
                <w:u w:val="single"/>
              </w:rPr>
              <w:t>GCGCCGICATGCGGCATT</w:t>
            </w:r>
          </w:p>
        </w:tc>
        <w:tc>
          <w:tcPr>
            <w:tcW w:w="537" w:type="dxa"/>
            <w:tcBorders>
              <w:right w:val="single" w:sz="4" w:space="0" w:color="auto"/>
            </w:tcBorders>
          </w:tcPr>
          <w:p w:rsidR="004A2ED7" w:rsidRPr="00C60C95" w:rsidRDefault="004A2ED7" w:rsidP="003276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7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94°C 30sec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47°C 1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1min</w:t>
            </w:r>
          </w:p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72°C 4min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2ED7" w:rsidRPr="00C60C95" w:rsidRDefault="004A2ED7" w:rsidP="003276A9">
            <w:pPr>
              <w:rPr>
                <w:sz w:val="12"/>
              </w:rPr>
            </w:pPr>
          </w:p>
          <w:p w:rsidR="004A2ED7" w:rsidRPr="00983152" w:rsidRDefault="004A2ED7" w:rsidP="003276A9">
            <w:r w:rsidRPr="00473FA6">
              <w:rPr>
                <w:sz w:val="56"/>
              </w:rPr>
              <w:t>}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A2ED7" w:rsidRPr="00C60C95" w:rsidRDefault="004A2ED7" w:rsidP="003276A9">
            <w:pPr>
              <w:rPr>
                <w:sz w:val="2"/>
              </w:rPr>
            </w:pPr>
          </w:p>
          <w:p w:rsidR="004A2ED7" w:rsidRDefault="004A2ED7" w:rsidP="003276A9"/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35 cycles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:rsidR="004A2ED7" w:rsidRPr="00C60C95" w:rsidRDefault="004A2ED7" w:rsidP="003276A9">
            <w:pPr>
              <w:rPr>
                <w:sz w:val="18"/>
                <w:szCs w:val="18"/>
              </w:rPr>
            </w:pPr>
            <w:r w:rsidRPr="00C60C95">
              <w:rPr>
                <w:sz w:val="18"/>
                <w:szCs w:val="18"/>
              </w:rPr>
              <w:t>Lim et al. 2009</w:t>
            </w:r>
          </w:p>
        </w:tc>
      </w:tr>
    </w:tbl>
    <w:p w:rsidR="003A66BF" w:rsidRDefault="003A66BF"/>
    <w:sectPr w:rsidR="003A66BF" w:rsidSect="00A45DA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82623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7A10" w:rsidRDefault="004A2E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E7A10" w:rsidRDefault="004A2ED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ED7"/>
    <w:rsid w:val="001F5662"/>
    <w:rsid w:val="003A66BF"/>
    <w:rsid w:val="004A2ED7"/>
    <w:rsid w:val="00AA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E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2ED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A2ED7"/>
    <w:rPr>
      <w:lang w:val="en-US"/>
    </w:rPr>
  </w:style>
  <w:style w:type="table" w:styleId="TableGrid">
    <w:name w:val="Table Grid"/>
    <w:basedOn w:val="TableNormal"/>
    <w:uiPriority w:val="39"/>
    <w:rsid w:val="004A2ED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E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ED7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A2E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E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2ED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A2ED7"/>
    <w:rPr>
      <w:lang w:val="en-US"/>
    </w:rPr>
  </w:style>
  <w:style w:type="table" w:styleId="TableGrid">
    <w:name w:val="Table Grid"/>
    <w:basedOn w:val="TableNormal"/>
    <w:uiPriority w:val="39"/>
    <w:rsid w:val="004A2ED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E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ED7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A2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072746-4EDC-4529-88AC-5D0F42148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 1</dc:creator>
  <cp:lastModifiedBy>no 1</cp:lastModifiedBy>
  <cp:revision>1</cp:revision>
  <dcterms:created xsi:type="dcterms:W3CDTF">2021-10-13T10:23:00Z</dcterms:created>
  <dcterms:modified xsi:type="dcterms:W3CDTF">2021-10-13T10:24:00Z</dcterms:modified>
</cp:coreProperties>
</file>